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E4F9B7" w14:textId="77777777" w:rsidR="00CA697B" w:rsidRDefault="00CA697B"/>
    <w:tbl>
      <w:tblPr>
        <w:tblStyle w:val="TableGrid"/>
        <w:tblpPr w:leftFromText="180" w:rightFromText="180" w:vertAnchor="page" w:horzAnchor="margin" w:tblpY="2176"/>
        <w:tblW w:w="7540" w:type="dxa"/>
        <w:tblLook w:val="04A0" w:firstRow="1" w:lastRow="0" w:firstColumn="1" w:lastColumn="0" w:noHBand="0" w:noVBand="1"/>
      </w:tblPr>
      <w:tblGrid>
        <w:gridCol w:w="2421"/>
        <w:gridCol w:w="990"/>
        <w:gridCol w:w="10"/>
        <w:gridCol w:w="890"/>
        <w:gridCol w:w="39"/>
        <w:gridCol w:w="984"/>
        <w:gridCol w:w="57"/>
        <w:gridCol w:w="885"/>
        <w:gridCol w:w="46"/>
        <w:gridCol w:w="1206"/>
        <w:gridCol w:w="6"/>
        <w:gridCol w:w="6"/>
      </w:tblGrid>
      <w:tr w:rsidR="00AE5B8A" w14:paraId="664EADCC" w14:textId="77777777" w:rsidTr="00591ECD">
        <w:tc>
          <w:tcPr>
            <w:tcW w:w="754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5739BD" w14:textId="41F2F484" w:rsidR="00AE5B8A" w:rsidRDefault="000F2DE4" w:rsidP="00AE5B8A">
            <w:pPr>
              <w:jc w:val="both"/>
            </w:pPr>
            <w:r w:rsidRPr="000F2DE4">
              <w:rPr>
                <w:b/>
                <w:bCs/>
                <w:sz w:val="20"/>
                <w:szCs w:val="20"/>
              </w:rPr>
              <w:t>Supplemental Table 2.</w:t>
            </w:r>
            <w:r>
              <w:rPr>
                <w:sz w:val="20"/>
                <w:szCs w:val="20"/>
              </w:rPr>
              <w:t xml:space="preserve"> </w:t>
            </w:r>
            <w:r w:rsidR="00AE5B8A" w:rsidRPr="00A30154">
              <w:rPr>
                <w:sz w:val="20"/>
                <w:szCs w:val="20"/>
              </w:rPr>
              <w:t xml:space="preserve">Linear mixed models </w:t>
            </w:r>
            <w:r w:rsidR="00AE5B8A">
              <w:rPr>
                <w:sz w:val="20"/>
                <w:szCs w:val="20"/>
              </w:rPr>
              <w:t>for brachial blood flow</w:t>
            </w:r>
            <w:r w:rsidR="00746FC9">
              <w:rPr>
                <w:sz w:val="20"/>
                <w:szCs w:val="20"/>
              </w:rPr>
              <w:t>, mean arterial pressure (MAP), and systolic blood pressure (SBP</w:t>
            </w:r>
            <w:r w:rsidR="00CB77B2">
              <w:rPr>
                <w:sz w:val="20"/>
                <w:szCs w:val="20"/>
              </w:rPr>
              <w:t>)</w:t>
            </w:r>
            <w:r w:rsidR="00330DB5">
              <w:rPr>
                <w:sz w:val="20"/>
                <w:szCs w:val="20"/>
              </w:rPr>
              <w:t xml:space="preserve"> </w:t>
            </w:r>
            <w:r w:rsidR="00AE5B8A" w:rsidRPr="00A30154">
              <w:rPr>
                <w:sz w:val="20"/>
                <w:szCs w:val="20"/>
              </w:rPr>
              <w:t xml:space="preserve">controlled for </w:t>
            </w:r>
            <w:r w:rsidR="00AE5B8A">
              <w:rPr>
                <w:sz w:val="20"/>
                <w:szCs w:val="20"/>
              </w:rPr>
              <w:t>brachial diameter, arm circumference, and</w:t>
            </w:r>
            <w:r w:rsidR="00AE5B8A" w:rsidRPr="00A30154">
              <w:rPr>
                <w:sz w:val="20"/>
                <w:szCs w:val="20"/>
              </w:rPr>
              <w:t xml:space="preserve"> maximum voluntary contraction (MVC) </w:t>
            </w:r>
          </w:p>
        </w:tc>
      </w:tr>
      <w:tr w:rsidR="008645E3" w14:paraId="4BB1B9BE" w14:textId="77777777" w:rsidTr="00591ECD">
        <w:trPr>
          <w:gridAfter w:val="2"/>
          <w:wAfter w:w="12" w:type="dxa"/>
        </w:trPr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4E31E9" w14:textId="77777777" w:rsidR="008645E3" w:rsidRDefault="008645E3" w:rsidP="008645E3"/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DD7550" w14:textId="77777777" w:rsidR="008645E3" w:rsidRDefault="008645E3" w:rsidP="008645E3">
            <w:pPr>
              <w:jc w:val="center"/>
            </w:pPr>
            <w:proofErr w:type="spellStart"/>
            <w:r>
              <w:t>df</w:t>
            </w:r>
            <w:proofErr w:type="spellEnd"/>
            <w:r>
              <w:t xml:space="preserve"> num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EA4457" w14:textId="77777777" w:rsidR="008645E3" w:rsidRDefault="008645E3" w:rsidP="008645E3">
            <w:pPr>
              <w:jc w:val="center"/>
            </w:pPr>
            <w:proofErr w:type="spellStart"/>
            <w:r>
              <w:t>df</w:t>
            </w:r>
            <w:proofErr w:type="spellEnd"/>
            <w:r>
              <w:t xml:space="preserve"> den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4CCC57" w14:textId="77777777" w:rsidR="008645E3" w:rsidRDefault="008645E3" w:rsidP="008645E3">
            <w:pPr>
              <w:jc w:val="center"/>
            </w:pPr>
            <w:r>
              <w:t>F</w:t>
            </w:r>
          </w:p>
        </w:tc>
        <w:tc>
          <w:tcPr>
            <w:tcW w:w="9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4826DC" w14:textId="77777777" w:rsidR="008645E3" w:rsidRPr="00904F4E" w:rsidRDefault="008645E3" w:rsidP="008645E3">
            <w:pPr>
              <w:jc w:val="center"/>
              <w:rPr>
                <w:i/>
                <w:iCs/>
              </w:rPr>
            </w:pPr>
            <w:r w:rsidRPr="00904F4E">
              <w:rPr>
                <w:i/>
                <w:iCs/>
              </w:rPr>
              <w:t>p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078623" w14:textId="77777777" w:rsidR="008645E3" w:rsidRDefault="008645E3" w:rsidP="008645E3">
            <w:pPr>
              <w:jc w:val="center"/>
            </w:pPr>
            <w:r>
              <w:t xml:space="preserve">Partial </w:t>
            </w:r>
            <w:r w:rsidRPr="00E55F14">
              <w:rPr>
                <w:rFonts w:ascii="Symbol" w:hAnsi="Symbol"/>
              </w:rPr>
              <w:t>w</w:t>
            </w:r>
            <w:r w:rsidRPr="00E55F14">
              <w:rPr>
                <w:vertAlign w:val="superscript"/>
              </w:rPr>
              <w:t>2</w:t>
            </w:r>
          </w:p>
        </w:tc>
      </w:tr>
      <w:tr w:rsidR="00A72047" w14:paraId="5A9755D0" w14:textId="77777777" w:rsidTr="005F3158">
        <w:trPr>
          <w:gridAfter w:val="2"/>
          <w:wAfter w:w="12" w:type="dxa"/>
        </w:trPr>
        <w:tc>
          <w:tcPr>
            <w:tcW w:w="7528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05122F" w14:textId="1C574623" w:rsidR="00A72047" w:rsidRDefault="00A72047" w:rsidP="00A72047">
            <w:pPr>
              <w:jc w:val="center"/>
            </w:pPr>
            <w:r>
              <w:rPr>
                <w:b/>
                <w:bCs/>
              </w:rPr>
              <w:t>Brachial</w:t>
            </w:r>
            <w:r w:rsidR="00CB77B2">
              <w:rPr>
                <w:b/>
                <w:bCs/>
              </w:rPr>
              <w:t xml:space="preserve"> blood</w:t>
            </w:r>
            <w:r>
              <w:rPr>
                <w:b/>
                <w:bCs/>
              </w:rPr>
              <w:t xml:space="preserve"> </w:t>
            </w:r>
            <w:r w:rsidR="00CB77B2">
              <w:rPr>
                <w:b/>
                <w:bCs/>
              </w:rPr>
              <w:t>flow</w:t>
            </w:r>
            <w:r>
              <w:rPr>
                <w:b/>
                <w:bCs/>
              </w:rPr>
              <w:t xml:space="preserve"> model</w:t>
            </w:r>
          </w:p>
        </w:tc>
      </w:tr>
      <w:tr w:rsidR="008645E3" w14:paraId="37793B43" w14:textId="77777777" w:rsidTr="00591ECD">
        <w:trPr>
          <w:gridAfter w:val="2"/>
          <w:wAfter w:w="12" w:type="dxa"/>
        </w:trPr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C3EF81" w14:textId="77777777" w:rsidR="008645E3" w:rsidRPr="00904F4E" w:rsidRDefault="008645E3" w:rsidP="008645E3">
            <w:pPr>
              <w:ind w:left="165"/>
            </w:pPr>
            <w:r>
              <w:t>Sex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C80F6A" w14:textId="77777777" w:rsidR="008645E3" w:rsidRDefault="008645E3" w:rsidP="008645E3">
            <w:pPr>
              <w:jc w:val="center"/>
            </w:pPr>
            <w:r>
              <w:t>1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04308C" w14:textId="77777777" w:rsidR="008645E3" w:rsidRDefault="008645E3" w:rsidP="008645E3">
            <w:pPr>
              <w:jc w:val="center"/>
            </w:pPr>
            <w:r>
              <w:t>25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C738F0" w14:textId="574E4148" w:rsidR="008645E3" w:rsidRDefault="008645E3" w:rsidP="008645E3">
            <w:pPr>
              <w:jc w:val="center"/>
            </w:pPr>
            <w:r>
              <w:t>0.</w:t>
            </w:r>
            <w:r w:rsidR="001E057D">
              <w:t>109</w:t>
            </w:r>
          </w:p>
        </w:tc>
        <w:tc>
          <w:tcPr>
            <w:tcW w:w="98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E00D02" w14:textId="2F3F1CD0" w:rsidR="008645E3" w:rsidRDefault="008645E3" w:rsidP="008645E3">
            <w:pPr>
              <w:jc w:val="center"/>
            </w:pPr>
            <w:r>
              <w:t>0.</w:t>
            </w:r>
            <w:r w:rsidR="001E057D">
              <w:t>744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5FB396" w14:textId="74BD6F17" w:rsidR="008645E3" w:rsidRDefault="008645E3" w:rsidP="008645E3">
            <w:pPr>
              <w:jc w:val="center"/>
            </w:pPr>
            <w:r>
              <w:t>0.0</w:t>
            </w:r>
            <w:r w:rsidR="00AE5B8A">
              <w:t>0</w:t>
            </w:r>
          </w:p>
        </w:tc>
      </w:tr>
      <w:tr w:rsidR="008645E3" w14:paraId="11A53555" w14:textId="77777777" w:rsidTr="00591ECD">
        <w:trPr>
          <w:gridAfter w:val="2"/>
          <w:wAfter w:w="12" w:type="dxa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40E354E7" w14:textId="77777777" w:rsidR="008645E3" w:rsidRDefault="008645E3" w:rsidP="008645E3">
            <w:pPr>
              <w:ind w:left="150"/>
            </w:pPr>
            <w:r>
              <w:t>Time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3CFA68" w14:textId="77777777" w:rsidR="008645E3" w:rsidRDefault="008645E3" w:rsidP="008645E3">
            <w:pPr>
              <w:jc w:val="center"/>
            </w:pPr>
            <w:r>
              <w:t>5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5F5579" w14:textId="71BE9F79" w:rsidR="008645E3" w:rsidRDefault="001E057D" w:rsidP="008645E3">
            <w:pPr>
              <w:jc w:val="center"/>
            </w:pPr>
            <w:r>
              <w:t>13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365F002A" w14:textId="6918A04A" w:rsidR="008645E3" w:rsidRDefault="00F450D1" w:rsidP="008645E3">
            <w:pPr>
              <w:jc w:val="center"/>
            </w:pPr>
            <w:r>
              <w:t>34.11</w:t>
            </w:r>
          </w:p>
        </w:tc>
        <w:tc>
          <w:tcPr>
            <w:tcW w:w="98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9612D0" w14:textId="77777777" w:rsidR="008645E3" w:rsidRPr="00F14079" w:rsidRDefault="008645E3" w:rsidP="008645E3">
            <w:pPr>
              <w:jc w:val="center"/>
              <w:rPr>
                <w:b/>
                <w:bCs/>
              </w:rPr>
            </w:pPr>
            <w:r w:rsidRPr="00F14079">
              <w:rPr>
                <w:b/>
                <w:bCs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95CA150" w14:textId="149B8A6A" w:rsidR="008645E3" w:rsidRDefault="008645E3" w:rsidP="008645E3">
            <w:pPr>
              <w:jc w:val="center"/>
            </w:pPr>
            <w:r>
              <w:t>0.5</w:t>
            </w:r>
            <w:r w:rsidR="001E057D">
              <w:t>3</w:t>
            </w:r>
          </w:p>
        </w:tc>
      </w:tr>
      <w:tr w:rsidR="008645E3" w14:paraId="43D434A0" w14:textId="77777777" w:rsidTr="00591ECD">
        <w:trPr>
          <w:gridAfter w:val="2"/>
          <w:wAfter w:w="12" w:type="dxa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56103330" w14:textId="77777777" w:rsidR="008645E3" w:rsidRDefault="008645E3" w:rsidP="008645E3">
            <w:pPr>
              <w:ind w:left="150"/>
            </w:pPr>
            <w:r>
              <w:t>Sex*Time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889280" w14:textId="7457A0E6" w:rsidR="008645E3" w:rsidRDefault="00AE5B8A" w:rsidP="008645E3">
            <w:pPr>
              <w:jc w:val="center"/>
            </w:pPr>
            <w:r>
              <w:t>5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691F15" w14:textId="13CFBBCF" w:rsidR="008645E3" w:rsidRDefault="00F450D1" w:rsidP="008645E3">
            <w:pPr>
              <w:jc w:val="center"/>
            </w:pPr>
            <w:r>
              <w:t>13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BDA0F4A" w14:textId="19A3213A" w:rsidR="008645E3" w:rsidRDefault="00F450D1" w:rsidP="008645E3">
            <w:pPr>
              <w:jc w:val="center"/>
            </w:pPr>
            <w:r>
              <w:t>5.760</w:t>
            </w:r>
          </w:p>
        </w:tc>
        <w:tc>
          <w:tcPr>
            <w:tcW w:w="98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897F98" w14:textId="73AFCEB1" w:rsidR="008645E3" w:rsidRPr="00EC17FC" w:rsidRDefault="00AE5B8A" w:rsidP="008645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0F0E028" w14:textId="1F81CFB5" w:rsidR="008645E3" w:rsidRDefault="008645E3" w:rsidP="008645E3">
            <w:pPr>
              <w:jc w:val="center"/>
            </w:pPr>
            <w:r>
              <w:t>0</w:t>
            </w:r>
            <w:r w:rsidR="00DA0FAD">
              <w:t>.15</w:t>
            </w:r>
          </w:p>
        </w:tc>
      </w:tr>
      <w:tr w:rsidR="008645E3" w14:paraId="4E747C2D" w14:textId="77777777" w:rsidTr="00591ECD">
        <w:trPr>
          <w:gridAfter w:val="2"/>
          <w:wAfter w:w="12" w:type="dxa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083D2EDA" w14:textId="77777777" w:rsidR="008645E3" w:rsidRDefault="008645E3" w:rsidP="008645E3">
            <w:pPr>
              <w:ind w:left="150"/>
            </w:pPr>
            <w:r>
              <w:t>Covariates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3B20BC" w14:textId="77777777" w:rsidR="008645E3" w:rsidRDefault="008645E3" w:rsidP="008645E3">
            <w:pPr>
              <w:jc w:val="center"/>
            </w:pP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63A756" w14:textId="77777777" w:rsidR="008645E3" w:rsidRDefault="008645E3" w:rsidP="008645E3">
            <w:pPr>
              <w:jc w:val="center"/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63175C51" w14:textId="77777777" w:rsidR="008645E3" w:rsidRDefault="008645E3" w:rsidP="008645E3">
            <w:pPr>
              <w:jc w:val="center"/>
            </w:pPr>
          </w:p>
        </w:tc>
        <w:tc>
          <w:tcPr>
            <w:tcW w:w="98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3D739C" w14:textId="77777777" w:rsidR="008645E3" w:rsidRPr="00EC17FC" w:rsidRDefault="008645E3" w:rsidP="008645E3">
            <w:pPr>
              <w:jc w:val="center"/>
              <w:rPr>
                <w:b/>
                <w:bCs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A88D587" w14:textId="77777777" w:rsidR="008645E3" w:rsidRDefault="008645E3" w:rsidP="008645E3">
            <w:pPr>
              <w:jc w:val="center"/>
            </w:pPr>
          </w:p>
        </w:tc>
      </w:tr>
      <w:tr w:rsidR="008645E3" w14:paraId="7E03547B" w14:textId="77777777" w:rsidTr="00591ECD">
        <w:trPr>
          <w:gridAfter w:val="2"/>
          <w:wAfter w:w="12" w:type="dxa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65CCA5E8" w14:textId="77777777" w:rsidR="008645E3" w:rsidRDefault="008645E3" w:rsidP="008645E3">
            <w:pPr>
              <w:ind w:left="264"/>
            </w:pPr>
            <w:r>
              <w:t>bMAP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05B422" w14:textId="228E64F7" w:rsidR="008645E3" w:rsidRDefault="00AE5B8A" w:rsidP="008645E3">
            <w:pPr>
              <w:jc w:val="center"/>
            </w:pPr>
            <w:r>
              <w:t>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DC6A0C" w14:textId="1BD5E0FC" w:rsidR="008645E3" w:rsidRDefault="00DA0FAD" w:rsidP="008645E3">
            <w:pPr>
              <w:jc w:val="center"/>
            </w:pPr>
            <w:r>
              <w:t>13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2DD2534" w14:textId="62DB5E04" w:rsidR="008645E3" w:rsidRDefault="00AE1628" w:rsidP="008645E3">
            <w:pPr>
              <w:jc w:val="center"/>
            </w:pPr>
            <w:r>
              <w:t>0.366</w:t>
            </w:r>
          </w:p>
        </w:tc>
        <w:tc>
          <w:tcPr>
            <w:tcW w:w="98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8E9035F" w14:textId="165A15DA" w:rsidR="008645E3" w:rsidRDefault="008645E3" w:rsidP="008645E3">
            <w:pPr>
              <w:jc w:val="center"/>
            </w:pPr>
            <w:r>
              <w:t>0.</w:t>
            </w:r>
            <w:r w:rsidR="00AE1628">
              <w:t>54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E33384B" w14:textId="77777777" w:rsidR="008645E3" w:rsidRDefault="008645E3" w:rsidP="008645E3">
            <w:pPr>
              <w:jc w:val="center"/>
            </w:pPr>
            <w:r>
              <w:t>0.00</w:t>
            </w:r>
          </w:p>
        </w:tc>
      </w:tr>
      <w:tr w:rsidR="008645E3" w14:paraId="706FF54E" w14:textId="77777777" w:rsidTr="00591ECD">
        <w:trPr>
          <w:gridAfter w:val="2"/>
          <w:wAfter w:w="12" w:type="dxa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60CCFE93" w14:textId="77777777" w:rsidR="008645E3" w:rsidRDefault="008645E3" w:rsidP="008645E3">
            <w:pPr>
              <w:ind w:left="264"/>
            </w:pPr>
            <w:r>
              <w:t>Brachial diameter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4F2C0A" w14:textId="0F6AD939" w:rsidR="008645E3" w:rsidRDefault="00AE5B8A" w:rsidP="008645E3">
            <w:pPr>
              <w:jc w:val="center"/>
            </w:pPr>
            <w:r>
              <w:t>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593EEA" w14:textId="3FBDC2D6" w:rsidR="008645E3" w:rsidRDefault="00CD40D0" w:rsidP="008645E3">
            <w:pPr>
              <w:jc w:val="center"/>
            </w:pPr>
            <w:r>
              <w:t>5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DCF9B8F" w14:textId="2FB2490B" w:rsidR="008645E3" w:rsidRDefault="00AE5B8A" w:rsidP="008645E3">
            <w:pPr>
              <w:jc w:val="center"/>
            </w:pPr>
            <w:r>
              <w:t>1</w:t>
            </w:r>
            <w:r w:rsidR="00CD40D0">
              <w:t>8.55</w:t>
            </w:r>
          </w:p>
        </w:tc>
        <w:tc>
          <w:tcPr>
            <w:tcW w:w="98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8F7CDD" w14:textId="7A52AB18" w:rsidR="008645E3" w:rsidRPr="00AE5B8A" w:rsidRDefault="00AE5B8A" w:rsidP="008645E3">
            <w:pPr>
              <w:jc w:val="center"/>
              <w:rPr>
                <w:b/>
                <w:bCs/>
              </w:rPr>
            </w:pPr>
            <w:r w:rsidRPr="00AE5B8A">
              <w:rPr>
                <w:b/>
                <w:bCs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BB601CD" w14:textId="623C22C9" w:rsidR="008645E3" w:rsidRDefault="00AE5B8A" w:rsidP="008645E3">
            <w:pPr>
              <w:jc w:val="center"/>
            </w:pPr>
            <w:r>
              <w:t>0.</w:t>
            </w:r>
            <w:r w:rsidR="009B4A7E">
              <w:t>26</w:t>
            </w:r>
          </w:p>
        </w:tc>
      </w:tr>
      <w:tr w:rsidR="008645E3" w14:paraId="1F2066CD" w14:textId="77777777" w:rsidTr="00591ECD">
        <w:trPr>
          <w:gridAfter w:val="2"/>
          <w:wAfter w:w="12" w:type="dxa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12229764" w14:textId="77777777" w:rsidR="008645E3" w:rsidRDefault="008645E3" w:rsidP="008645E3">
            <w:pPr>
              <w:ind w:left="264"/>
            </w:pPr>
            <w:r>
              <w:t>Arm circumference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169A17" w14:textId="260CC969" w:rsidR="008645E3" w:rsidRDefault="00AE5B8A" w:rsidP="008645E3">
            <w:pPr>
              <w:jc w:val="center"/>
            </w:pPr>
            <w:r>
              <w:t>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223821" w14:textId="412699DC" w:rsidR="008645E3" w:rsidRDefault="00AE5B8A" w:rsidP="008645E3">
            <w:pPr>
              <w:jc w:val="center"/>
            </w:pPr>
            <w:r>
              <w:t>2</w:t>
            </w:r>
            <w:r w:rsidR="009B4A7E">
              <w:t>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5D0004F" w14:textId="502BC767" w:rsidR="008645E3" w:rsidRDefault="00AE5B8A" w:rsidP="008645E3">
            <w:pPr>
              <w:jc w:val="center"/>
            </w:pPr>
            <w:r>
              <w:t>1.</w:t>
            </w:r>
            <w:r w:rsidR="009B4A7E">
              <w:t>840</w:t>
            </w:r>
          </w:p>
        </w:tc>
        <w:tc>
          <w:tcPr>
            <w:tcW w:w="98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A8CAFD" w14:textId="2C0335F2" w:rsidR="008645E3" w:rsidRDefault="008645E3" w:rsidP="008645E3">
            <w:pPr>
              <w:jc w:val="center"/>
            </w:pPr>
            <w:r>
              <w:t>0.</w:t>
            </w:r>
            <w:r w:rsidR="009B4A7E">
              <w:t>18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3180393B" w14:textId="7CC0AF7F" w:rsidR="008645E3" w:rsidRDefault="008645E3" w:rsidP="008645E3">
            <w:pPr>
              <w:jc w:val="center"/>
            </w:pPr>
            <w:r>
              <w:t>0.0</w:t>
            </w:r>
            <w:r w:rsidR="009B4A7E">
              <w:t>3</w:t>
            </w:r>
          </w:p>
        </w:tc>
      </w:tr>
      <w:tr w:rsidR="008645E3" w14:paraId="2A22B965" w14:textId="77777777" w:rsidTr="00591ECD">
        <w:trPr>
          <w:gridAfter w:val="2"/>
          <w:wAfter w:w="12" w:type="dxa"/>
        </w:trPr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147C32" w14:textId="77777777" w:rsidR="008645E3" w:rsidRDefault="008645E3" w:rsidP="008645E3">
            <w:pPr>
              <w:ind w:left="264"/>
            </w:pPr>
            <w:r>
              <w:t>MVC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ED6D11" w14:textId="200A7AC6" w:rsidR="008645E3" w:rsidRDefault="00AE5B8A" w:rsidP="008645E3">
            <w:pPr>
              <w:jc w:val="center"/>
            </w:pPr>
            <w:r>
              <w:t>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7E1C62" w14:textId="07379DB9" w:rsidR="008645E3" w:rsidRDefault="00AE5B8A" w:rsidP="008645E3">
            <w:pPr>
              <w:jc w:val="center"/>
            </w:pPr>
            <w:r>
              <w:t>2</w:t>
            </w:r>
            <w:r w:rsidR="00746FC9">
              <w:t>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13DB6E" w14:textId="4215EA09" w:rsidR="008645E3" w:rsidRDefault="00746FC9" w:rsidP="008645E3">
            <w:pPr>
              <w:jc w:val="center"/>
            </w:pPr>
            <w:r>
              <w:t>0.119</w:t>
            </w:r>
          </w:p>
        </w:tc>
        <w:tc>
          <w:tcPr>
            <w:tcW w:w="9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D5E04E" w14:textId="196E20DF" w:rsidR="008645E3" w:rsidRDefault="008645E3" w:rsidP="008645E3">
            <w:pPr>
              <w:jc w:val="center"/>
            </w:pPr>
            <w:r>
              <w:t>0.</w:t>
            </w:r>
            <w:r w:rsidR="00746FC9">
              <w:t>73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0AE5E7" w14:textId="790AD126" w:rsidR="008645E3" w:rsidRDefault="008645E3" w:rsidP="008645E3">
            <w:pPr>
              <w:jc w:val="center"/>
            </w:pPr>
            <w:r>
              <w:t>0.0</w:t>
            </w:r>
            <w:r w:rsidR="009B4A7E">
              <w:t>0</w:t>
            </w:r>
          </w:p>
        </w:tc>
      </w:tr>
      <w:tr w:rsidR="00DD508B" w14:paraId="0412C7EC" w14:textId="77777777" w:rsidTr="00591ECD">
        <w:tc>
          <w:tcPr>
            <w:tcW w:w="754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CDA3D3" w14:textId="094EAE2A" w:rsidR="00DD508B" w:rsidRPr="00DD508B" w:rsidRDefault="00DD508B" w:rsidP="00A72047">
            <w:pPr>
              <w:jc w:val="center"/>
              <w:rPr>
                <w:b/>
                <w:bCs/>
              </w:rPr>
            </w:pPr>
            <w:r w:rsidRPr="00DD508B">
              <w:rPr>
                <w:b/>
                <w:bCs/>
              </w:rPr>
              <w:t>Brachial MAP model</w:t>
            </w:r>
          </w:p>
        </w:tc>
      </w:tr>
      <w:tr w:rsidR="00DD508B" w14:paraId="0F22D9B7" w14:textId="77777777" w:rsidTr="000F2DE4">
        <w:trPr>
          <w:gridAfter w:val="1"/>
          <w:wAfter w:w="6" w:type="dxa"/>
        </w:trPr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E6B747" w14:textId="450B1D4C" w:rsidR="00DD508B" w:rsidRDefault="00DD508B" w:rsidP="00DD508B">
            <w:r>
              <w:t>Sex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11F6FB" w14:textId="1E18A782" w:rsidR="00DD508B" w:rsidRDefault="00FC225C" w:rsidP="00643B72">
            <w:pPr>
              <w:jc w:val="center"/>
            </w:pPr>
            <w:r>
              <w:t>1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3CF35F" w14:textId="7022AB5C" w:rsidR="00DD508B" w:rsidRDefault="00FC225C" w:rsidP="00643B72">
            <w:pPr>
              <w:jc w:val="center"/>
            </w:pPr>
            <w:r>
              <w:t>2</w:t>
            </w:r>
            <w:r w:rsidR="00643B72">
              <w:t>6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51447A" w14:textId="5770A77C" w:rsidR="00DD508B" w:rsidRDefault="00643B72" w:rsidP="00643B72">
            <w:pPr>
              <w:jc w:val="center"/>
            </w:pPr>
            <w:r>
              <w:t>0.217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BCC24D" w14:textId="2792C67A" w:rsidR="00DD508B" w:rsidRDefault="00643B72" w:rsidP="00643B72">
            <w:pPr>
              <w:jc w:val="center"/>
            </w:pPr>
            <w:r>
              <w:t>0.645</w:t>
            </w:r>
          </w:p>
        </w:tc>
        <w:tc>
          <w:tcPr>
            <w:tcW w:w="125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6BC9A0" w14:textId="43BC9AAB" w:rsidR="00DD508B" w:rsidRDefault="00AF2A88" w:rsidP="00643B72">
            <w:pPr>
              <w:jc w:val="center"/>
            </w:pPr>
            <w:r>
              <w:t>0.00</w:t>
            </w:r>
          </w:p>
        </w:tc>
      </w:tr>
      <w:tr w:rsidR="00DD508B" w14:paraId="658782BE" w14:textId="77777777" w:rsidTr="000F2DE4">
        <w:trPr>
          <w:gridAfter w:val="1"/>
          <w:wAfter w:w="6" w:type="dxa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5DA52386" w14:textId="566FBD4E" w:rsidR="00DD508B" w:rsidRDefault="00DD508B" w:rsidP="00DD508B">
            <w:r>
              <w:t>Ti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350AB71" w14:textId="75341E54" w:rsidR="00DD508B" w:rsidRDefault="00AF2A88" w:rsidP="00643B72">
            <w:pPr>
              <w:jc w:val="center"/>
            </w:pPr>
            <w:r>
              <w:t>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CDC6C5" w14:textId="60B6DCA1" w:rsidR="00DD508B" w:rsidRDefault="00AF2A88" w:rsidP="00643B72">
            <w:pPr>
              <w:jc w:val="center"/>
            </w:pPr>
            <w:r>
              <w:t>137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4F60AA" w14:textId="58DF3528" w:rsidR="00DD508B" w:rsidRDefault="00B77159" w:rsidP="00643B72">
            <w:pPr>
              <w:jc w:val="center"/>
            </w:pPr>
            <w:r>
              <w:t>54.49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353C1F38" w14:textId="4FB87BB5" w:rsidR="00DD508B" w:rsidRPr="00CB1622" w:rsidRDefault="00B77159" w:rsidP="00643B72">
            <w:pPr>
              <w:jc w:val="center"/>
              <w:rPr>
                <w:b/>
                <w:bCs/>
              </w:rPr>
            </w:pPr>
            <w:r w:rsidRPr="00CB1622">
              <w:rPr>
                <w:b/>
                <w:bCs/>
              </w:rPr>
              <w:t>&lt;0.001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86696E" w14:textId="78964B8B" w:rsidR="00DD508B" w:rsidRDefault="00B77159" w:rsidP="00643B72">
            <w:pPr>
              <w:jc w:val="center"/>
            </w:pPr>
            <w:r>
              <w:t>0.65</w:t>
            </w:r>
          </w:p>
        </w:tc>
      </w:tr>
      <w:tr w:rsidR="00DD508B" w14:paraId="5E0F3448" w14:textId="77777777" w:rsidTr="000F2DE4">
        <w:trPr>
          <w:gridAfter w:val="1"/>
          <w:wAfter w:w="6" w:type="dxa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16B1E43D" w14:textId="7A58CD81" w:rsidR="00DD508B" w:rsidRDefault="00DD508B" w:rsidP="00DD508B">
            <w:r>
              <w:t>Sex*Ti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18DB826" w14:textId="037426EC" w:rsidR="00DD508B" w:rsidRDefault="00BA657A" w:rsidP="00643B72">
            <w:pPr>
              <w:jc w:val="center"/>
            </w:pPr>
            <w:r>
              <w:t>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DE6849" w14:textId="6268320B" w:rsidR="00DD508B" w:rsidRDefault="00BA657A" w:rsidP="00643B72">
            <w:pPr>
              <w:jc w:val="center"/>
            </w:pPr>
            <w:r>
              <w:t>133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53BA99" w14:textId="58E2CC59" w:rsidR="00DD508B" w:rsidRDefault="00BA657A" w:rsidP="00643B72">
            <w:pPr>
              <w:jc w:val="center"/>
            </w:pPr>
            <w:r>
              <w:t>4.64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0E2A3FA6" w14:textId="682FBE1C" w:rsidR="00DD508B" w:rsidRPr="00CB1622" w:rsidRDefault="00BA657A" w:rsidP="00643B72">
            <w:pPr>
              <w:jc w:val="center"/>
              <w:rPr>
                <w:b/>
                <w:bCs/>
              </w:rPr>
            </w:pPr>
            <w:r w:rsidRPr="00CB1622">
              <w:rPr>
                <w:b/>
                <w:bCs/>
              </w:rPr>
              <w:t>&lt;0.001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D88266" w14:textId="493914AA" w:rsidR="00DD508B" w:rsidRDefault="00BA657A" w:rsidP="00643B72">
            <w:pPr>
              <w:jc w:val="center"/>
            </w:pPr>
            <w:r>
              <w:t>0.12</w:t>
            </w:r>
          </w:p>
        </w:tc>
      </w:tr>
      <w:tr w:rsidR="00DD508B" w14:paraId="3B35DC87" w14:textId="77777777" w:rsidTr="000F2DE4">
        <w:trPr>
          <w:gridAfter w:val="1"/>
          <w:wAfter w:w="6" w:type="dxa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31A45C93" w14:textId="0D06FEA1" w:rsidR="00DD508B" w:rsidRDefault="00DD508B" w:rsidP="00DD508B">
            <w:r>
              <w:t>Covariat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9804C59" w14:textId="77777777" w:rsidR="00DD508B" w:rsidRDefault="00DD508B" w:rsidP="00643B72">
            <w:pPr>
              <w:jc w:val="center"/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FD96C0" w14:textId="3525BA98" w:rsidR="00DD508B" w:rsidRDefault="00DD508B" w:rsidP="00643B72">
            <w:pPr>
              <w:jc w:val="center"/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8D01DE" w14:textId="77777777" w:rsidR="00DD508B" w:rsidRDefault="00DD508B" w:rsidP="00643B72">
            <w:pPr>
              <w:jc w:val="center"/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2C8D6B61" w14:textId="77777777" w:rsidR="00DD508B" w:rsidRDefault="00DD508B" w:rsidP="00643B72">
            <w:pPr>
              <w:jc w:val="center"/>
            </w:pP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85D37E3" w14:textId="77777777" w:rsidR="00DD508B" w:rsidRDefault="00DD508B" w:rsidP="00643B72">
            <w:pPr>
              <w:jc w:val="center"/>
            </w:pPr>
          </w:p>
        </w:tc>
      </w:tr>
      <w:tr w:rsidR="00DD508B" w14:paraId="4164FF07" w14:textId="77777777" w:rsidTr="000F2DE4">
        <w:trPr>
          <w:gridAfter w:val="1"/>
          <w:wAfter w:w="6" w:type="dxa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29F1BD5B" w14:textId="54F929A0" w:rsidR="00DD508B" w:rsidRDefault="00DD508B" w:rsidP="00B77159">
            <w:pPr>
              <w:ind w:left="525" w:hanging="345"/>
            </w:pPr>
            <w:r>
              <w:t>Brachial diamet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9FA1903" w14:textId="585E3506" w:rsidR="00DD508B" w:rsidRDefault="00D45F26" w:rsidP="00643B72">
            <w:pPr>
              <w:jc w:val="center"/>
            </w:pPr>
            <w:r>
              <w:t>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9E5078" w14:textId="6AE65095" w:rsidR="00DD508B" w:rsidRDefault="00A72047" w:rsidP="00643B72">
            <w:pPr>
              <w:jc w:val="center"/>
            </w:pPr>
            <w:r>
              <w:t>84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81F744" w14:textId="5C98007D" w:rsidR="00DD508B" w:rsidRDefault="00E163A3" w:rsidP="00643B72">
            <w:pPr>
              <w:jc w:val="center"/>
            </w:pPr>
            <w:r>
              <w:t>0.</w:t>
            </w:r>
            <w:r w:rsidR="006601C7">
              <w:t>22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32F7C638" w14:textId="2B48E713" w:rsidR="00DD508B" w:rsidRDefault="00E163A3" w:rsidP="00643B72">
            <w:pPr>
              <w:jc w:val="center"/>
            </w:pPr>
            <w:r>
              <w:t>0.</w:t>
            </w:r>
            <w:r w:rsidR="0037324B">
              <w:t>63</w:t>
            </w:r>
            <w:r>
              <w:t>5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7C1601" w14:textId="2E2AC721" w:rsidR="00DD508B" w:rsidRDefault="00E163A3" w:rsidP="00643B72">
            <w:pPr>
              <w:jc w:val="center"/>
            </w:pPr>
            <w:r>
              <w:t>0.00</w:t>
            </w:r>
          </w:p>
        </w:tc>
      </w:tr>
      <w:tr w:rsidR="00DD508B" w14:paraId="0421520A" w14:textId="77777777" w:rsidTr="000F2DE4">
        <w:trPr>
          <w:gridAfter w:val="1"/>
          <w:wAfter w:w="6" w:type="dxa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3EF5E0C9" w14:textId="75BEC626" w:rsidR="00DD508B" w:rsidRDefault="00DD508B" w:rsidP="00B77159">
            <w:pPr>
              <w:ind w:left="525" w:hanging="345"/>
            </w:pPr>
            <w:r>
              <w:t>Arm circumfere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9BD48BF" w14:textId="3A25FF13" w:rsidR="00DD508B" w:rsidRDefault="00E163A3" w:rsidP="00643B72">
            <w:pPr>
              <w:jc w:val="center"/>
            </w:pPr>
            <w:r>
              <w:t>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9CBD65" w14:textId="3B91DDFD" w:rsidR="00DD508B" w:rsidRDefault="00E163A3" w:rsidP="00643B72">
            <w:pPr>
              <w:jc w:val="center"/>
            </w:pPr>
            <w:r>
              <w:t>27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1ACF31" w14:textId="78BC835E" w:rsidR="00DD508B" w:rsidRDefault="0037324B" w:rsidP="00643B72">
            <w:pPr>
              <w:jc w:val="center"/>
            </w:pPr>
            <w:r>
              <w:t>0.58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6C8B5C3F" w14:textId="54AFDE30" w:rsidR="00DD508B" w:rsidRDefault="0037324B" w:rsidP="00643B72">
            <w:pPr>
              <w:jc w:val="center"/>
            </w:pPr>
            <w:r>
              <w:t>0.450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5EC7BC" w14:textId="1D0E3964" w:rsidR="00DD508B" w:rsidRDefault="006601C7" w:rsidP="00643B72">
            <w:pPr>
              <w:jc w:val="center"/>
            </w:pPr>
            <w:r>
              <w:t>0.00</w:t>
            </w:r>
          </w:p>
        </w:tc>
      </w:tr>
      <w:tr w:rsidR="00DD508B" w14:paraId="102E1CCF" w14:textId="77777777" w:rsidTr="000F2DE4">
        <w:trPr>
          <w:gridAfter w:val="1"/>
          <w:wAfter w:w="6" w:type="dxa"/>
        </w:trPr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C2B8C7" w14:textId="32C496A4" w:rsidR="00DD508B" w:rsidRDefault="00DD508B" w:rsidP="00B77159">
            <w:pPr>
              <w:ind w:left="525" w:hanging="345"/>
            </w:pPr>
            <w:r>
              <w:t>MV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79632" w14:textId="45BC83F9" w:rsidR="00DD508B" w:rsidRDefault="006601C7" w:rsidP="00643B72">
            <w:pPr>
              <w:jc w:val="center"/>
            </w:pPr>
            <w:r>
              <w:t>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899EDB" w14:textId="192AD0E6" w:rsidR="00DD508B" w:rsidRDefault="006601C7" w:rsidP="00643B72">
            <w:pPr>
              <w:jc w:val="center"/>
            </w:pPr>
            <w:r>
              <w:t>27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A01537" w14:textId="3CEF1BD0" w:rsidR="00DD508B" w:rsidRDefault="006601C7" w:rsidP="00643B72">
            <w:pPr>
              <w:jc w:val="center"/>
            </w:pPr>
            <w:r>
              <w:t>0.21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5AE121" w14:textId="6F1D4533" w:rsidR="00DD508B" w:rsidRDefault="006601C7" w:rsidP="00643B72">
            <w:pPr>
              <w:jc w:val="center"/>
            </w:pPr>
            <w:r>
              <w:t>0.645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B9C76" w14:textId="26DFBB8C" w:rsidR="00DD508B" w:rsidRDefault="006601C7" w:rsidP="00643B72">
            <w:pPr>
              <w:jc w:val="center"/>
            </w:pPr>
            <w:r>
              <w:t>0.00</w:t>
            </w:r>
          </w:p>
        </w:tc>
      </w:tr>
      <w:tr w:rsidR="00A72047" w14:paraId="53F22FD3" w14:textId="77777777" w:rsidTr="009F21A4">
        <w:trPr>
          <w:gridAfter w:val="1"/>
          <w:wAfter w:w="6" w:type="dxa"/>
        </w:trPr>
        <w:tc>
          <w:tcPr>
            <w:tcW w:w="7534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00F1B67B" w14:textId="48D7F9C1" w:rsidR="00A72047" w:rsidRDefault="00A72047" w:rsidP="00643B72">
            <w:pPr>
              <w:jc w:val="center"/>
            </w:pPr>
            <w:r w:rsidRPr="006601C7">
              <w:rPr>
                <w:b/>
                <w:bCs/>
              </w:rPr>
              <w:t>Brachial SBP model</w:t>
            </w:r>
          </w:p>
        </w:tc>
      </w:tr>
      <w:tr w:rsidR="006601C7" w14:paraId="7AE07087" w14:textId="77777777" w:rsidTr="000F2DE4">
        <w:trPr>
          <w:gridAfter w:val="1"/>
          <w:wAfter w:w="6" w:type="dxa"/>
        </w:trPr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FFAE96" w14:textId="45C97B61" w:rsidR="006601C7" w:rsidRDefault="006601C7" w:rsidP="006601C7">
            <w:pPr>
              <w:ind w:left="525" w:hanging="345"/>
            </w:pPr>
            <w:r>
              <w:t>Sex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D9AB4D" w14:textId="539F0C00" w:rsidR="006601C7" w:rsidRDefault="00B435E8" w:rsidP="006601C7">
            <w:pPr>
              <w:jc w:val="center"/>
            </w:pPr>
            <w:r>
              <w:t>1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8D77A6" w14:textId="3C0A912B" w:rsidR="006601C7" w:rsidRDefault="00B435E8" w:rsidP="006601C7">
            <w:pPr>
              <w:jc w:val="center"/>
            </w:pPr>
            <w:r>
              <w:t>27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33EA80" w14:textId="29C317AA" w:rsidR="006601C7" w:rsidRDefault="00B435E8" w:rsidP="006601C7">
            <w:pPr>
              <w:jc w:val="center"/>
            </w:pPr>
            <w:r>
              <w:t>0.931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B8307A" w14:textId="4526C31C" w:rsidR="006601C7" w:rsidRDefault="00B435E8" w:rsidP="006601C7">
            <w:pPr>
              <w:jc w:val="center"/>
            </w:pPr>
            <w:r>
              <w:t>0.</w:t>
            </w:r>
            <w:r w:rsidR="00CD360D">
              <w:t>344</w:t>
            </w:r>
          </w:p>
        </w:tc>
        <w:tc>
          <w:tcPr>
            <w:tcW w:w="125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289B73" w14:textId="390733CD" w:rsidR="006601C7" w:rsidRDefault="00CD360D" w:rsidP="006601C7">
            <w:pPr>
              <w:jc w:val="center"/>
            </w:pPr>
            <w:r>
              <w:t>0.00</w:t>
            </w:r>
          </w:p>
        </w:tc>
      </w:tr>
      <w:tr w:rsidR="006601C7" w14:paraId="3484FD99" w14:textId="77777777" w:rsidTr="000F2DE4">
        <w:trPr>
          <w:gridAfter w:val="1"/>
          <w:wAfter w:w="6" w:type="dxa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52075406" w14:textId="5D8F154C" w:rsidR="006601C7" w:rsidRDefault="006601C7" w:rsidP="006601C7">
            <w:pPr>
              <w:ind w:left="525" w:hanging="345"/>
            </w:pPr>
            <w:r>
              <w:t>Ti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E2F472A" w14:textId="3A95C0E8" w:rsidR="006601C7" w:rsidRDefault="00FB4513" w:rsidP="006601C7">
            <w:pPr>
              <w:jc w:val="center"/>
            </w:pPr>
            <w:r>
              <w:t>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CA000E" w14:textId="1FAF5E5B" w:rsidR="006601C7" w:rsidRDefault="00FB4513" w:rsidP="006601C7">
            <w:pPr>
              <w:jc w:val="center"/>
            </w:pPr>
            <w:r>
              <w:t>137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710535" w14:textId="5575B2E6" w:rsidR="006601C7" w:rsidRDefault="00FB4513" w:rsidP="006601C7">
            <w:pPr>
              <w:jc w:val="center"/>
            </w:pPr>
            <w:r>
              <w:t>28.08</w:t>
            </w:r>
            <w:r w:rsidR="00693298"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10E1A04B" w14:textId="780716BD" w:rsidR="006601C7" w:rsidRPr="00CB1622" w:rsidRDefault="00FB4513" w:rsidP="006601C7">
            <w:pPr>
              <w:jc w:val="center"/>
              <w:rPr>
                <w:b/>
                <w:bCs/>
              </w:rPr>
            </w:pPr>
            <w:r w:rsidRPr="00CB1622">
              <w:rPr>
                <w:b/>
                <w:bCs/>
              </w:rPr>
              <w:t>&lt;0.001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CF0F26" w14:textId="5E120560" w:rsidR="006601C7" w:rsidRDefault="00FB4513" w:rsidP="006601C7">
            <w:pPr>
              <w:jc w:val="center"/>
            </w:pPr>
            <w:r>
              <w:t>0.49</w:t>
            </w:r>
          </w:p>
        </w:tc>
      </w:tr>
      <w:tr w:rsidR="006601C7" w14:paraId="02113AF0" w14:textId="77777777" w:rsidTr="000F2DE4">
        <w:trPr>
          <w:gridAfter w:val="1"/>
          <w:wAfter w:w="6" w:type="dxa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30D6C708" w14:textId="5530F560" w:rsidR="006601C7" w:rsidRDefault="006601C7" w:rsidP="006601C7">
            <w:pPr>
              <w:ind w:left="525" w:hanging="345"/>
            </w:pPr>
            <w:r>
              <w:t>Sex*Ti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A9E4FA7" w14:textId="7465289C" w:rsidR="006601C7" w:rsidRDefault="00FB4513" w:rsidP="006601C7">
            <w:pPr>
              <w:jc w:val="center"/>
            </w:pPr>
            <w:r>
              <w:t>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629A06" w14:textId="531548EA" w:rsidR="006601C7" w:rsidRDefault="00FB4513" w:rsidP="006601C7">
            <w:pPr>
              <w:jc w:val="center"/>
            </w:pPr>
            <w:r>
              <w:t>1</w:t>
            </w:r>
            <w:r w:rsidR="00233702">
              <w:t>33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BBC8A5" w14:textId="48B9B095" w:rsidR="006601C7" w:rsidRDefault="00233702" w:rsidP="006601C7">
            <w:pPr>
              <w:jc w:val="center"/>
            </w:pPr>
            <w:r>
              <w:t>2.82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120D546F" w14:textId="0E2F4164" w:rsidR="006601C7" w:rsidRPr="00CB1622" w:rsidRDefault="00233702" w:rsidP="006601C7">
            <w:pPr>
              <w:jc w:val="center"/>
              <w:rPr>
                <w:b/>
                <w:bCs/>
              </w:rPr>
            </w:pPr>
            <w:r w:rsidRPr="00CB1622">
              <w:rPr>
                <w:b/>
                <w:bCs/>
              </w:rPr>
              <w:t>0.018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6CEEC8" w14:textId="63E4B55B" w:rsidR="006601C7" w:rsidRDefault="00233702" w:rsidP="006601C7">
            <w:pPr>
              <w:jc w:val="center"/>
            </w:pPr>
            <w:r>
              <w:t>0.06</w:t>
            </w:r>
          </w:p>
        </w:tc>
      </w:tr>
      <w:tr w:rsidR="006601C7" w14:paraId="00283533" w14:textId="77777777" w:rsidTr="000F2DE4">
        <w:trPr>
          <w:gridAfter w:val="1"/>
          <w:wAfter w:w="6" w:type="dxa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0A74CE5B" w14:textId="52424BE0" w:rsidR="006601C7" w:rsidRDefault="006601C7" w:rsidP="006601C7">
            <w:pPr>
              <w:ind w:left="525" w:hanging="345"/>
            </w:pPr>
            <w:r>
              <w:t>Covariat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E1D37B3" w14:textId="77777777" w:rsidR="006601C7" w:rsidRDefault="006601C7" w:rsidP="006601C7">
            <w:pPr>
              <w:jc w:val="center"/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EEA22D" w14:textId="77777777" w:rsidR="006601C7" w:rsidRDefault="006601C7" w:rsidP="006601C7">
            <w:pPr>
              <w:jc w:val="center"/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D04B26" w14:textId="77777777" w:rsidR="006601C7" w:rsidRDefault="006601C7" w:rsidP="006601C7">
            <w:pPr>
              <w:jc w:val="center"/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63DFD07D" w14:textId="77777777" w:rsidR="006601C7" w:rsidRDefault="006601C7" w:rsidP="006601C7">
            <w:pPr>
              <w:jc w:val="center"/>
            </w:pP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4E3A88" w14:textId="77777777" w:rsidR="006601C7" w:rsidRDefault="006601C7" w:rsidP="006601C7">
            <w:pPr>
              <w:jc w:val="center"/>
            </w:pPr>
          </w:p>
        </w:tc>
      </w:tr>
      <w:tr w:rsidR="006601C7" w14:paraId="338B8403" w14:textId="77777777" w:rsidTr="000F2DE4">
        <w:trPr>
          <w:gridAfter w:val="1"/>
          <w:wAfter w:w="6" w:type="dxa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5D8EA71A" w14:textId="4B5C954F" w:rsidR="006601C7" w:rsidRDefault="004A65FF" w:rsidP="00C20A72">
            <w:pPr>
              <w:ind w:left="525" w:hanging="270"/>
            </w:pPr>
            <w:r>
              <w:t>Brachial diamet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4AD89FB" w14:textId="2DDA9CB7" w:rsidR="006601C7" w:rsidRDefault="00693298" w:rsidP="006601C7">
            <w:pPr>
              <w:jc w:val="center"/>
            </w:pPr>
            <w:r>
              <w:t>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932D7C" w14:textId="0299D438" w:rsidR="006601C7" w:rsidRDefault="00A72047" w:rsidP="006601C7">
            <w:pPr>
              <w:jc w:val="center"/>
            </w:pPr>
            <w:r>
              <w:t>84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44DCF1" w14:textId="6C7FBA2F" w:rsidR="006601C7" w:rsidRDefault="003B768B" w:rsidP="006601C7">
            <w:pPr>
              <w:jc w:val="center"/>
            </w:pPr>
            <w:r>
              <w:t>0.43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21DCDCCC" w14:textId="65CB5C5B" w:rsidR="006601C7" w:rsidRDefault="00693298" w:rsidP="006601C7">
            <w:pPr>
              <w:jc w:val="center"/>
            </w:pPr>
            <w:r>
              <w:t>0.</w:t>
            </w:r>
            <w:r w:rsidR="003B768B">
              <w:t>509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0F5062" w14:textId="5A73F5C4" w:rsidR="006601C7" w:rsidRDefault="00693298" w:rsidP="006601C7">
            <w:pPr>
              <w:jc w:val="center"/>
            </w:pPr>
            <w:r>
              <w:t>0.0</w:t>
            </w:r>
            <w:r w:rsidR="00CA2FC1">
              <w:t>0</w:t>
            </w:r>
          </w:p>
        </w:tc>
      </w:tr>
      <w:tr w:rsidR="00CA2FC1" w14:paraId="0F3B3071" w14:textId="77777777" w:rsidTr="000F2DE4">
        <w:trPr>
          <w:gridAfter w:val="1"/>
          <w:wAfter w:w="6" w:type="dxa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0A97D99F" w14:textId="5BEC49E4" w:rsidR="00CA2FC1" w:rsidRDefault="00CA2FC1" w:rsidP="00C20A72">
            <w:pPr>
              <w:ind w:left="525" w:hanging="270"/>
            </w:pPr>
            <w:r>
              <w:t>Arm circumfere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E846813" w14:textId="1AD161D9" w:rsidR="00CA2FC1" w:rsidRDefault="00CA2FC1" w:rsidP="00CA2FC1">
            <w:pPr>
              <w:jc w:val="center"/>
            </w:pPr>
            <w:r>
              <w:t>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998D66" w14:textId="34B553E7" w:rsidR="00CA2FC1" w:rsidRDefault="00CA2FC1" w:rsidP="00CA2FC1">
            <w:pPr>
              <w:jc w:val="center"/>
            </w:pPr>
            <w:r>
              <w:t>27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D25C7D" w14:textId="359D3FCE" w:rsidR="00CA2FC1" w:rsidRDefault="00CA2FC1" w:rsidP="00CA2FC1">
            <w:pPr>
              <w:jc w:val="center"/>
            </w:pPr>
            <w:r>
              <w:t>2.62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223330D5" w14:textId="6CA58472" w:rsidR="00CA2FC1" w:rsidRDefault="00CA2FC1" w:rsidP="00CA2FC1">
            <w:pPr>
              <w:jc w:val="center"/>
            </w:pPr>
            <w:r>
              <w:t>0.117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E513F4" w14:textId="24D6F59D" w:rsidR="00CA2FC1" w:rsidRDefault="00CA2FC1" w:rsidP="00CA2FC1">
            <w:pPr>
              <w:jc w:val="center"/>
            </w:pPr>
            <w:r>
              <w:t>0.05</w:t>
            </w:r>
          </w:p>
        </w:tc>
      </w:tr>
      <w:tr w:rsidR="006601C7" w14:paraId="4DDAD949" w14:textId="77777777" w:rsidTr="000F2DE4">
        <w:trPr>
          <w:gridAfter w:val="1"/>
          <w:wAfter w:w="6" w:type="dxa"/>
        </w:trPr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A864FC" w14:textId="12DB9E80" w:rsidR="006601C7" w:rsidRDefault="006601C7" w:rsidP="00C20A72">
            <w:pPr>
              <w:ind w:left="525" w:hanging="270"/>
            </w:pPr>
            <w:r>
              <w:t>MV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36E746" w14:textId="2759AC5B" w:rsidR="006601C7" w:rsidRDefault="003B768B" w:rsidP="006601C7">
            <w:pPr>
              <w:jc w:val="center"/>
            </w:pPr>
            <w:r>
              <w:t>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532618" w14:textId="4AAF59DF" w:rsidR="006601C7" w:rsidRDefault="003B768B" w:rsidP="006601C7">
            <w:pPr>
              <w:jc w:val="center"/>
            </w:pPr>
            <w:r>
              <w:t>27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E9535E" w14:textId="7522424A" w:rsidR="006601C7" w:rsidRDefault="00877606" w:rsidP="006601C7">
            <w:pPr>
              <w:jc w:val="center"/>
            </w:pPr>
            <w:r>
              <w:t>5.25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2FFF2A" w14:textId="028323EA" w:rsidR="006601C7" w:rsidRPr="00CB1622" w:rsidRDefault="00877606" w:rsidP="006601C7">
            <w:pPr>
              <w:jc w:val="center"/>
              <w:rPr>
                <w:b/>
                <w:bCs/>
              </w:rPr>
            </w:pPr>
            <w:r w:rsidRPr="00CB1622">
              <w:rPr>
                <w:b/>
                <w:bCs/>
              </w:rPr>
              <w:t>0.030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5CA2B6" w14:textId="0DA6FF74" w:rsidR="006601C7" w:rsidRDefault="00877606" w:rsidP="006601C7">
            <w:pPr>
              <w:jc w:val="center"/>
            </w:pPr>
            <w:r>
              <w:t>0.13</w:t>
            </w:r>
          </w:p>
        </w:tc>
      </w:tr>
    </w:tbl>
    <w:p w14:paraId="634515DB" w14:textId="77777777" w:rsidR="008645E3" w:rsidRDefault="008645E3"/>
    <w:p w14:paraId="3D0358F2" w14:textId="77777777" w:rsidR="008645E3" w:rsidRDefault="008645E3">
      <w:pPr>
        <w:rPr>
          <w:sz w:val="20"/>
          <w:szCs w:val="20"/>
        </w:rPr>
      </w:pPr>
    </w:p>
    <w:p w14:paraId="4D85A32F" w14:textId="77777777" w:rsidR="008645E3" w:rsidRDefault="008645E3">
      <w:pPr>
        <w:rPr>
          <w:sz w:val="20"/>
          <w:szCs w:val="20"/>
        </w:rPr>
      </w:pPr>
    </w:p>
    <w:p w14:paraId="0774C97B" w14:textId="77777777" w:rsidR="008645E3" w:rsidRDefault="008645E3">
      <w:pPr>
        <w:rPr>
          <w:sz w:val="20"/>
          <w:szCs w:val="20"/>
        </w:rPr>
      </w:pPr>
    </w:p>
    <w:p w14:paraId="2FCE16A4" w14:textId="77777777" w:rsidR="008645E3" w:rsidRDefault="008645E3">
      <w:pPr>
        <w:rPr>
          <w:sz w:val="20"/>
          <w:szCs w:val="20"/>
        </w:rPr>
      </w:pPr>
    </w:p>
    <w:p w14:paraId="1A75CD26" w14:textId="77777777" w:rsidR="008645E3" w:rsidRDefault="008645E3">
      <w:pPr>
        <w:rPr>
          <w:sz w:val="20"/>
          <w:szCs w:val="20"/>
        </w:rPr>
      </w:pPr>
    </w:p>
    <w:p w14:paraId="5CBDEBC9" w14:textId="77777777" w:rsidR="008645E3" w:rsidRDefault="008645E3">
      <w:pPr>
        <w:rPr>
          <w:sz w:val="20"/>
          <w:szCs w:val="20"/>
        </w:rPr>
      </w:pPr>
    </w:p>
    <w:p w14:paraId="0AB021CF" w14:textId="77777777" w:rsidR="008645E3" w:rsidRDefault="008645E3">
      <w:pPr>
        <w:rPr>
          <w:sz w:val="20"/>
          <w:szCs w:val="20"/>
        </w:rPr>
      </w:pPr>
    </w:p>
    <w:p w14:paraId="06079C9B" w14:textId="77777777" w:rsidR="008645E3" w:rsidRDefault="008645E3">
      <w:pPr>
        <w:rPr>
          <w:sz w:val="20"/>
          <w:szCs w:val="20"/>
        </w:rPr>
      </w:pPr>
    </w:p>
    <w:p w14:paraId="0A7486BB" w14:textId="77777777" w:rsidR="008645E3" w:rsidRDefault="008645E3">
      <w:pPr>
        <w:rPr>
          <w:sz w:val="20"/>
          <w:szCs w:val="20"/>
        </w:rPr>
      </w:pPr>
    </w:p>
    <w:sectPr w:rsidR="008645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LM0NTSzMLcwMjEwMjdQ0lEKTi0uzszPAykwrgUAdRvtGCwAAAA="/>
  </w:docVars>
  <w:rsids>
    <w:rsidRoot w:val="008645E3"/>
    <w:rsid w:val="00054E5B"/>
    <w:rsid w:val="000F2DE4"/>
    <w:rsid w:val="00163C0D"/>
    <w:rsid w:val="001E057D"/>
    <w:rsid w:val="00233702"/>
    <w:rsid w:val="00330DB5"/>
    <w:rsid w:val="0037324B"/>
    <w:rsid w:val="003B768B"/>
    <w:rsid w:val="00400967"/>
    <w:rsid w:val="0043520E"/>
    <w:rsid w:val="004A65FF"/>
    <w:rsid w:val="00591ECD"/>
    <w:rsid w:val="00643B72"/>
    <w:rsid w:val="00650445"/>
    <w:rsid w:val="006601C7"/>
    <w:rsid w:val="00663833"/>
    <w:rsid w:val="00693298"/>
    <w:rsid w:val="00746FC9"/>
    <w:rsid w:val="008645E3"/>
    <w:rsid w:val="00877606"/>
    <w:rsid w:val="008D316E"/>
    <w:rsid w:val="00996EF2"/>
    <w:rsid w:val="009B4A7E"/>
    <w:rsid w:val="00A64CE2"/>
    <w:rsid w:val="00A72047"/>
    <w:rsid w:val="00A87D9B"/>
    <w:rsid w:val="00AE1628"/>
    <w:rsid w:val="00AE5B8A"/>
    <w:rsid w:val="00AF2A88"/>
    <w:rsid w:val="00B33AD7"/>
    <w:rsid w:val="00B435E8"/>
    <w:rsid w:val="00B77159"/>
    <w:rsid w:val="00BA657A"/>
    <w:rsid w:val="00C20A72"/>
    <w:rsid w:val="00C24AF0"/>
    <w:rsid w:val="00CA2FC1"/>
    <w:rsid w:val="00CA697B"/>
    <w:rsid w:val="00CB0897"/>
    <w:rsid w:val="00CB1622"/>
    <w:rsid w:val="00CB77B2"/>
    <w:rsid w:val="00CD360D"/>
    <w:rsid w:val="00CD40D0"/>
    <w:rsid w:val="00D45F26"/>
    <w:rsid w:val="00DA0FAD"/>
    <w:rsid w:val="00DD508B"/>
    <w:rsid w:val="00E163A3"/>
    <w:rsid w:val="00F450D1"/>
    <w:rsid w:val="00F7750C"/>
    <w:rsid w:val="00FB4513"/>
    <w:rsid w:val="00FC225C"/>
    <w:rsid w:val="00FD4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718E91"/>
  <w15:chartTrackingRefBased/>
  <w15:docId w15:val="{0A688CE6-38EC-4E7E-99E6-7BBED0ADF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5E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45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45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45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45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5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5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5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5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5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45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45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45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45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45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5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5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5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5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45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45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45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45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45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45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45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45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45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45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45E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645E3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 L Maroco</dc:creator>
  <cp:keywords/>
  <dc:description/>
  <cp:lastModifiedBy>Joao L Maroco</cp:lastModifiedBy>
  <cp:revision>40</cp:revision>
  <dcterms:created xsi:type="dcterms:W3CDTF">2025-10-21T15:44:00Z</dcterms:created>
  <dcterms:modified xsi:type="dcterms:W3CDTF">2026-03-09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242460-011e-47cc-a0ce-e7769dde3683</vt:lpwstr>
  </property>
</Properties>
</file>